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5EC2" w:rsidRPr="0009073C" w:rsidRDefault="0009073C" w:rsidP="0079616D">
      <w:pPr>
        <w:ind w:left="-113" w:right="-113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9073C">
        <w:rPr>
          <w:rFonts w:ascii="Times New Roman" w:hAnsi="Times New Roman" w:cs="Times New Roman"/>
          <w:color w:val="000000" w:themeColor="text1"/>
          <w:sz w:val="20"/>
          <w:szCs w:val="20"/>
        </w:rPr>
        <w:t>Supplementary Material SM</w:t>
      </w:r>
      <w:r w:rsidR="00C7116F" w:rsidRPr="0009073C">
        <w:rPr>
          <w:rFonts w:ascii="Times New Roman" w:hAnsi="Times New Roman" w:cs="Times New Roman"/>
          <w:color w:val="000000" w:themeColor="text1"/>
          <w:sz w:val="20"/>
          <w:szCs w:val="20"/>
        </w:rPr>
        <w:t>1: Total number of patients aged ≥ 60 years waiting for kidney transplantation in the waitlist of Brazilian National Transplant System presented according to the respectively federative unit of Brazil</w:t>
      </w:r>
    </w:p>
    <w:tbl>
      <w:tblPr>
        <w:tblW w:w="87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3"/>
        <w:gridCol w:w="1901"/>
        <w:gridCol w:w="2100"/>
        <w:gridCol w:w="2120"/>
      </w:tblGrid>
      <w:tr w:rsidR="00377031" w:rsidRPr="00377031" w:rsidTr="00377031">
        <w:trPr>
          <w:trHeight w:val="680"/>
          <w:jc w:val="center"/>
        </w:trPr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Federative unit of Brazil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Total number of patient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Number of elderlies (aged ≥ 60 years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% of elderlies in the waitlist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T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6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00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P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.0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1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26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S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48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34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40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68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06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72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B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03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13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14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26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56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76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88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1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S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93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J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26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75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4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59%</w:t>
            </w:r>
          </w:p>
        </w:tc>
      </w:tr>
      <w:tr w:rsidR="00377031" w:rsidRPr="00377031" w:rsidTr="00377031">
        <w:trPr>
          <w:trHeight w:val="320"/>
          <w:jc w:val="center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Total general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9.7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5.78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031" w:rsidRPr="00377031" w:rsidRDefault="00377031" w:rsidP="00377031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770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47%</w:t>
            </w:r>
          </w:p>
        </w:tc>
      </w:tr>
    </w:tbl>
    <w:p w:rsidR="00C81977" w:rsidRPr="00DC0794" w:rsidRDefault="00C81977" w:rsidP="0079616D">
      <w:pPr>
        <w:ind w:left="-113" w:right="-113"/>
        <w:jc w:val="both"/>
        <w:rPr>
          <w:rFonts w:ascii="Times New Roman" w:eastAsiaTheme="minorHAnsi" w:hAnsi="Times New Roman" w:cs="Times New Roman"/>
          <w:sz w:val="20"/>
          <w:szCs w:val="20"/>
          <w:lang w:val="en"/>
        </w:rPr>
      </w:pPr>
      <w:r w:rsidRPr="00DC0794">
        <w:rPr>
          <w:rFonts w:ascii="Times New Roman" w:eastAsiaTheme="minorHAnsi" w:hAnsi="Times New Roman" w:cs="Times New Roman"/>
          <w:sz w:val="20"/>
          <w:szCs w:val="20"/>
          <w:lang w:val="en"/>
        </w:rPr>
        <w:t>Data Source: Computerized Management System. General Coordination of National Transplant System. Ministry of Health. Brazil. Date of extraction: August 31, 2019.</w:t>
      </w:r>
    </w:p>
    <w:p w:rsidR="002D30DE" w:rsidRDefault="00C81977" w:rsidP="0079616D">
      <w:pPr>
        <w:ind w:left="-113" w:right="-113"/>
        <w:rPr>
          <w:rFonts w:ascii="Times New Roman" w:hAnsi="Times New Roman" w:cs="Times New Roman"/>
          <w:sz w:val="20"/>
          <w:szCs w:val="20"/>
          <w:lang w:val="pt-BR"/>
        </w:rPr>
      </w:pPr>
      <w:r w:rsidRPr="00DC0794">
        <w:rPr>
          <w:rFonts w:ascii="Times New Roman" w:hAnsi="Times New Roman" w:cs="Times New Roman"/>
          <w:sz w:val="20"/>
          <w:szCs w:val="20"/>
          <w:lang w:val="pt-BR"/>
        </w:rPr>
        <w:t>AC: Acre; AL: Alagoas; AM: Amazonas; BA: Bahia; CE: Ceará; DF: Distrito Federal; ES: Espírito Santo; GO: Goiás; MA: Maranhão; MG: Minas Gerais; MT: Mato Grosso; MS: Mato Grosso do Sul; PA: Pará; PB: Paraíba; PE: Pernambuco; PI: Piauí; PR: Paraná; RJ: Rio de Janeiro; RN: Rio Grande do Norte; RO: Rondônia; RS: Rio Grande do Sul; SC: Santa Catarina; SE: Sergipe; SP: São Paulo.</w:t>
      </w:r>
    </w:p>
    <w:p w:rsidR="004913E6" w:rsidRDefault="004913E6" w:rsidP="0079616D">
      <w:pPr>
        <w:ind w:left="-113" w:right="-113"/>
        <w:rPr>
          <w:rFonts w:ascii="Times New Roman" w:hAnsi="Times New Roman" w:cs="Times New Roman"/>
          <w:sz w:val="20"/>
          <w:szCs w:val="20"/>
          <w:lang w:val="pt-BR"/>
        </w:rPr>
      </w:pPr>
    </w:p>
    <w:p w:rsidR="00C81977" w:rsidRPr="00C81977" w:rsidRDefault="00C81977" w:rsidP="00C81977">
      <w:pPr>
        <w:ind w:left="-142" w:right="-142"/>
        <w:rPr>
          <w:rFonts w:ascii="Times New Roman" w:hAnsi="Times New Roman" w:cs="Times New Roman"/>
          <w:sz w:val="20"/>
          <w:szCs w:val="20"/>
        </w:rPr>
      </w:pPr>
    </w:p>
    <w:p w:rsidR="002D30DE" w:rsidRDefault="002D30DE" w:rsidP="002D30DE">
      <w:pPr>
        <w:jc w:val="center"/>
        <w:rPr>
          <w:rFonts w:ascii="Times New Roman" w:hAnsi="Times New Roman" w:cs="Times New Roman"/>
          <w:sz w:val="20"/>
          <w:szCs w:val="20"/>
        </w:rPr>
        <w:sectPr w:rsidR="002D30D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D30DE" w:rsidRPr="0009073C" w:rsidRDefault="0009073C" w:rsidP="0079616D">
      <w:pPr>
        <w:ind w:left="1588" w:right="1588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9073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Material SM</w:t>
      </w:r>
      <w:r w:rsidRPr="0009073C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2D30DE" w:rsidRPr="0009073C">
        <w:rPr>
          <w:rFonts w:ascii="Times New Roman" w:hAnsi="Times New Roman" w:cs="Times New Roman"/>
          <w:color w:val="000000" w:themeColor="text1"/>
          <w:sz w:val="20"/>
          <w:szCs w:val="20"/>
        </w:rPr>
        <w:t>: Consolidated data number of patients aged ≥ 60 years waiting for kidney transplantation in the waitlist of Brazilian National Transplant System presented between 2011 and 2019</w:t>
      </w:r>
    </w:p>
    <w:tbl>
      <w:tblPr>
        <w:tblW w:w="121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Federative unit of Brazi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1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1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1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1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1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2019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79616D" w:rsidRPr="0079616D" w:rsidTr="00DC0794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7</w:t>
            </w:r>
          </w:p>
        </w:tc>
      </w:tr>
      <w:tr w:rsidR="0079616D" w:rsidRPr="0079616D" w:rsidTr="00DC0794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J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7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4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</w:tr>
      <w:tr w:rsidR="0079616D" w:rsidRPr="0079616D" w:rsidTr="00DC0794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79616D">
            <w:pP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8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8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8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9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0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2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5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6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16D" w:rsidRPr="0079616D" w:rsidRDefault="0079616D" w:rsidP="00DC079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9616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.911</w:t>
            </w:r>
          </w:p>
        </w:tc>
      </w:tr>
    </w:tbl>
    <w:p w:rsidR="0079616D" w:rsidRPr="0079616D" w:rsidRDefault="0079616D" w:rsidP="0079616D">
      <w:pPr>
        <w:ind w:left="1588" w:right="1588"/>
        <w:jc w:val="both"/>
        <w:rPr>
          <w:rFonts w:ascii="Times New Roman" w:eastAsiaTheme="minorHAnsi" w:hAnsi="Times New Roman" w:cs="Times New Roman"/>
          <w:sz w:val="20"/>
          <w:szCs w:val="20"/>
          <w:lang w:val="en"/>
        </w:rPr>
      </w:pPr>
      <w:r w:rsidRPr="0079616D">
        <w:rPr>
          <w:rFonts w:ascii="Times New Roman" w:eastAsiaTheme="minorHAnsi" w:hAnsi="Times New Roman" w:cs="Times New Roman"/>
          <w:sz w:val="20"/>
          <w:szCs w:val="20"/>
          <w:lang w:val="en"/>
        </w:rPr>
        <w:t xml:space="preserve">Data Source: Computerized Management System. General Coordination of National Transplant System. Ministry of Health. Brazil. Date of extraction: </w:t>
      </w:r>
      <w:r w:rsidR="00DC0794" w:rsidRPr="00D56F8C">
        <w:rPr>
          <w:rFonts w:ascii="Times New Roman" w:eastAsiaTheme="minorHAnsi" w:hAnsi="Times New Roman" w:cs="Times New Roman"/>
          <w:sz w:val="20"/>
          <w:szCs w:val="20"/>
          <w:lang w:val="en"/>
        </w:rPr>
        <w:t>February 17</w:t>
      </w:r>
      <w:r w:rsidR="00DC0794">
        <w:rPr>
          <w:rFonts w:ascii="Times New Roman" w:eastAsiaTheme="minorHAnsi" w:hAnsi="Times New Roman" w:cs="Times New Roman"/>
          <w:sz w:val="20"/>
          <w:szCs w:val="20"/>
          <w:lang w:val="en"/>
        </w:rPr>
        <w:t>,</w:t>
      </w:r>
      <w:r w:rsidR="00DC0794" w:rsidRPr="00D56F8C">
        <w:rPr>
          <w:rFonts w:ascii="Times New Roman" w:eastAsiaTheme="minorHAnsi" w:hAnsi="Times New Roman" w:cs="Times New Roman"/>
          <w:sz w:val="20"/>
          <w:szCs w:val="20"/>
          <w:lang w:val="en"/>
        </w:rPr>
        <w:t xml:space="preserve"> 2020</w:t>
      </w:r>
      <w:r w:rsidRPr="0079616D">
        <w:rPr>
          <w:rFonts w:ascii="Times New Roman" w:eastAsiaTheme="minorHAnsi" w:hAnsi="Times New Roman" w:cs="Times New Roman"/>
          <w:sz w:val="20"/>
          <w:szCs w:val="20"/>
          <w:lang w:val="en"/>
        </w:rPr>
        <w:t>.</w:t>
      </w:r>
    </w:p>
    <w:p w:rsidR="002D30DE" w:rsidRDefault="0079616D" w:rsidP="004C34D6">
      <w:pPr>
        <w:ind w:left="1588" w:right="1588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79616D">
        <w:rPr>
          <w:rFonts w:ascii="Times New Roman" w:hAnsi="Times New Roman" w:cs="Times New Roman"/>
          <w:sz w:val="20"/>
          <w:szCs w:val="20"/>
          <w:lang w:val="pt-BR"/>
        </w:rPr>
        <w:t>AC: Acre; AL: Alagoas; AM: Amazonas; BA: Bahia; CE: Ceará; DF: Distrito Federal; ES: Espírito Santo; GO: Goiás; MA: Maranhão; MG: Minas Gerais; MT: Mato Grosso; MS: Mato Grosso do Sul; PA: Pará; PB: Paraíba; PE: Pernambuco; PI: Piauí; PR: Paraná; RJ: Rio de Janeiro; RN: Rio Grande do Norte; RO: Rondônia; RS: Rio Grande do Sul; SC: Santa Catarina; SE: Sergipe; SP: São Paulo.</w:t>
      </w:r>
    </w:p>
    <w:p w:rsidR="004C34D6" w:rsidRPr="004C34D6" w:rsidRDefault="004C34D6" w:rsidP="004C34D6">
      <w:pPr>
        <w:ind w:left="1588" w:right="1588"/>
        <w:jc w:val="both"/>
        <w:rPr>
          <w:rFonts w:ascii="Times New Roman" w:hAnsi="Times New Roman" w:cs="Times New Roman"/>
          <w:sz w:val="20"/>
          <w:szCs w:val="20"/>
          <w:lang w:val="pt-BR"/>
        </w:rPr>
      </w:pPr>
    </w:p>
    <w:sectPr w:rsidR="004C34D6" w:rsidRPr="004C34D6" w:rsidSect="004C34D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136"/>
    <w:rsid w:val="00057616"/>
    <w:rsid w:val="0009073C"/>
    <w:rsid w:val="002D30DE"/>
    <w:rsid w:val="00377031"/>
    <w:rsid w:val="00480136"/>
    <w:rsid w:val="004913E6"/>
    <w:rsid w:val="004C34D6"/>
    <w:rsid w:val="00516C32"/>
    <w:rsid w:val="00530BD7"/>
    <w:rsid w:val="00614D59"/>
    <w:rsid w:val="00750730"/>
    <w:rsid w:val="0079616D"/>
    <w:rsid w:val="008659C7"/>
    <w:rsid w:val="00922212"/>
    <w:rsid w:val="00942F3F"/>
    <w:rsid w:val="009F7172"/>
    <w:rsid w:val="00AA1E75"/>
    <w:rsid w:val="00B55BEF"/>
    <w:rsid w:val="00C01519"/>
    <w:rsid w:val="00C029E5"/>
    <w:rsid w:val="00C12749"/>
    <w:rsid w:val="00C55EC2"/>
    <w:rsid w:val="00C7116F"/>
    <w:rsid w:val="00C81977"/>
    <w:rsid w:val="00D66462"/>
    <w:rsid w:val="00D93D11"/>
    <w:rsid w:val="00DA0ADB"/>
    <w:rsid w:val="00DC0794"/>
    <w:rsid w:val="00E05533"/>
    <w:rsid w:val="00ED2A50"/>
    <w:rsid w:val="00FF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3C986"/>
  <w15:chartTrackingRefBased/>
  <w15:docId w15:val="{F1DC8481-F7B9-466D-8098-790765DBC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13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02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659C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659C7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1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2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ui460</cp:lastModifiedBy>
  <cp:revision>4</cp:revision>
  <cp:lastPrinted>2020-03-19T03:08:00Z</cp:lastPrinted>
  <dcterms:created xsi:type="dcterms:W3CDTF">2020-03-26T22:42:00Z</dcterms:created>
  <dcterms:modified xsi:type="dcterms:W3CDTF">2020-07-20T19:40:00Z</dcterms:modified>
</cp:coreProperties>
</file>